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2CA" w:rsidRPr="008F48E2" w:rsidRDefault="004B0DCC" w:rsidP="003E76B9">
      <w:pPr>
        <w:spacing w:after="0" w:line="240" w:lineRule="auto"/>
        <w:jc w:val="both"/>
        <w:rPr>
          <w:rStyle w:val="fontstyle21"/>
          <w:rFonts w:ascii="Times New Roman" w:hAnsi="Times New Roman"/>
          <w:iCs/>
          <w:sz w:val="24"/>
          <w:szCs w:val="24"/>
        </w:rPr>
      </w:pPr>
      <w:r w:rsidRPr="008F48E2">
        <w:rPr>
          <w:rFonts w:ascii="Times New Roman" w:hAnsi="Times New Roman"/>
          <w:b/>
          <w:color w:val="050404"/>
          <w:sz w:val="24"/>
          <w:szCs w:val="24"/>
        </w:rPr>
        <w:t xml:space="preserve">Supplementary Table S10. </w:t>
      </w:r>
      <w:r w:rsidR="004E19DC" w:rsidRPr="008F48E2">
        <w:rPr>
          <w:rStyle w:val="fontstyle21"/>
          <w:rFonts w:ascii="Times New Roman" w:hAnsi="Times New Roman"/>
          <w:sz w:val="24"/>
          <w:szCs w:val="24"/>
        </w:rPr>
        <w:t xml:space="preserve">Summary statistics and principal component analysis scores for the </w:t>
      </w:r>
      <w:r w:rsidR="004E19DC" w:rsidRPr="008F48E2">
        <w:rPr>
          <w:rStyle w:val="fontstyle21"/>
          <w:rFonts w:ascii="Times New Roman" w:hAnsi="Times New Roman"/>
          <w:i/>
          <w:sz w:val="24"/>
          <w:szCs w:val="24"/>
        </w:rPr>
        <w:t>Pareas carinatus – P. nuchalis</w:t>
      </w:r>
      <w:r w:rsidR="004E19DC" w:rsidRPr="008F48E2">
        <w:rPr>
          <w:rStyle w:val="fontstyle21"/>
          <w:rFonts w:ascii="Times New Roman" w:hAnsi="Times New Roman"/>
          <w:sz w:val="24"/>
          <w:szCs w:val="24"/>
        </w:rPr>
        <w:t xml:space="preserve"> complex. Abbreviations are listed in the Materials and methods.</w:t>
      </w:r>
    </w:p>
    <w:p w:rsidR="0090464F" w:rsidRPr="008F48E2" w:rsidRDefault="0090464F" w:rsidP="00E342C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13168" w:type="dxa"/>
        <w:tblInd w:w="108" w:type="dxa"/>
        <w:tblLook w:val="04A0" w:firstRow="1" w:lastRow="0" w:firstColumn="1" w:lastColumn="0" w:noHBand="0" w:noVBand="1"/>
      </w:tblPr>
      <w:tblGrid>
        <w:gridCol w:w="145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4E19DC" w:rsidRPr="008F48E2" w:rsidTr="004E19DC">
        <w:trPr>
          <w:trHeight w:val="300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1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1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C12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Eigenv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5.72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4.58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3.0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.9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.00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.85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.57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.36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.21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.06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0.82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0.6550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Total var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8.46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4.79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9.7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9.39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6.47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5.98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5.07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4.4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3.93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3.43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.67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.1129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Cum. eigen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5.72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0.3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3.32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6.23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8.24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0.10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1.67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3.04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4.26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5.32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6.15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26.8108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Cum. var.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18.46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33.25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42.98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52.38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58.859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64.845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69.91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74.32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78.26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81.69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84.37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86.4863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SV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67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4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5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8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2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7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3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0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9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7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981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T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61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59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9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9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6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8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9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2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9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1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2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676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T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72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3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9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2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3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0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3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8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5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524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lang w:val="ru-RU" w:eastAsia="ja-JP"/>
              </w:rPr>
              <w:t>TaL/T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91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0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4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4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4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0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0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7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7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394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lang w:val="ru-RU" w:eastAsia="ja-JP"/>
              </w:rPr>
              <w:t>DORkee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52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56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9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7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5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6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9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72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KM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2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75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2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9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7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3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5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2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3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56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V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9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9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0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7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5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7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2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9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446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V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75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1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5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0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8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7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1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9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1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4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429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reV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6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7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6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3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8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1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2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8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4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4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697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S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89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0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0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0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7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5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673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S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8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5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1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5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9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2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4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5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4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0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751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SL-ey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7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3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5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6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8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4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4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4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7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0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310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7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5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2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6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4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51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7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6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6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166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5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4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2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1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2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9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5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9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6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279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L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0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7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3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8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9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8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4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1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1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9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0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765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reo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0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4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9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6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4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2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7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9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4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9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65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resubo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0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6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4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7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0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51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3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9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5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9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038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refr-ey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68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9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9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3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1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9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2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2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119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So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5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3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3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6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4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5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5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3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628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SoO-Po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3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1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1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52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0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5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9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6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3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081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Po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2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5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3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65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1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2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8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1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1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9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792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I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8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4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7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5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0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0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9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4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0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329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4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9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5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4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7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4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6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78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8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365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Eye-no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4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7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64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2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7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1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9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2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5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0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840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Eye-mou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4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4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9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6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7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3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2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1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4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24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618</w:t>
            </w:r>
          </w:p>
        </w:tc>
      </w:tr>
      <w:tr w:rsidR="004E19DC" w:rsidRPr="008F48E2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lastRenderedPageBreak/>
              <w:t>H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1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8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0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49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8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2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2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8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9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3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718</w:t>
            </w:r>
          </w:p>
        </w:tc>
      </w:tr>
      <w:tr w:rsidR="004E19DC" w:rsidRPr="004E19DC" w:rsidTr="004E19D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b/>
                <w:bCs/>
                <w:color w:val="000000"/>
                <w:lang w:val="ru-RU" w:eastAsia="ja-JP"/>
              </w:rPr>
              <w:t>H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32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70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31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2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27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7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44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09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16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05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8F48E2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0.07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DC" w:rsidRPr="004E19DC" w:rsidRDefault="004E19DC" w:rsidP="004E19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ru-RU" w:eastAsia="ja-JP"/>
              </w:rPr>
            </w:pPr>
            <w:r w:rsidRPr="008F48E2">
              <w:rPr>
                <w:rFonts w:ascii="Times New Roman" w:hAnsi="Times New Roman"/>
                <w:color w:val="000000"/>
                <w:lang w:val="ru-RU" w:eastAsia="ja-JP"/>
              </w:rPr>
              <w:t>-0.1242</w:t>
            </w:r>
            <w:bookmarkStart w:id="0" w:name="_GoBack"/>
            <w:bookmarkEnd w:id="0"/>
          </w:p>
        </w:tc>
      </w:tr>
    </w:tbl>
    <w:p w:rsidR="0090464F" w:rsidRDefault="0090464F" w:rsidP="00E342C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90464F" w:rsidRDefault="0090464F" w:rsidP="00E342C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90464F" w:rsidRDefault="0090464F" w:rsidP="00E342C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sectPr w:rsidR="0090464F" w:rsidSect="004E19DC">
      <w:pgSz w:w="15840" w:h="12240" w:orient="landscape"/>
      <w:pgMar w:top="1134" w:right="567" w:bottom="1134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LTStd-Rom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LTStd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-Normal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04E2B"/>
    <w:multiLevelType w:val="hybridMultilevel"/>
    <w:tmpl w:val="9984ED1E"/>
    <w:lvl w:ilvl="0" w:tplc="29562FC2">
      <w:start w:val="1"/>
      <w:numFmt w:val="upperRoman"/>
      <w:lvlText w:val="%1."/>
      <w:lvlJc w:val="left"/>
      <w:pPr>
        <w:ind w:left="1080" w:hanging="720"/>
      </w:pPr>
      <w:rPr>
        <w:rFonts w:ascii="TimesLTStd-Roman" w:hAnsi="TimesLTStd-Roman" w:cs="Times New Roman" w:hint="default"/>
        <w:color w:val="2420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2CA"/>
    <w:rsid w:val="000B4619"/>
    <w:rsid w:val="00250A19"/>
    <w:rsid w:val="00265815"/>
    <w:rsid w:val="0038108F"/>
    <w:rsid w:val="003E76B9"/>
    <w:rsid w:val="004557A6"/>
    <w:rsid w:val="00480A3D"/>
    <w:rsid w:val="004B0DCC"/>
    <w:rsid w:val="004E19DC"/>
    <w:rsid w:val="0072331F"/>
    <w:rsid w:val="007352D4"/>
    <w:rsid w:val="0077722C"/>
    <w:rsid w:val="007E248A"/>
    <w:rsid w:val="00874045"/>
    <w:rsid w:val="00883464"/>
    <w:rsid w:val="008F48E2"/>
    <w:rsid w:val="0090464F"/>
    <w:rsid w:val="00980429"/>
    <w:rsid w:val="009B31AF"/>
    <w:rsid w:val="009C678F"/>
    <w:rsid w:val="00B1420D"/>
    <w:rsid w:val="00B90423"/>
    <w:rsid w:val="00BB6DC4"/>
    <w:rsid w:val="00C0424D"/>
    <w:rsid w:val="00C23123"/>
    <w:rsid w:val="00D70CC3"/>
    <w:rsid w:val="00E342CA"/>
    <w:rsid w:val="00F6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2CA"/>
    <w:rPr>
      <w:rFonts w:ascii="Calibri" w:eastAsia="Times New Roman" w:hAnsi="Calibri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42CA"/>
    <w:pPr>
      <w:spacing w:after="0" w:line="240" w:lineRule="auto"/>
    </w:pPr>
    <w:rPr>
      <w:rFonts w:ascii="Calibri" w:eastAsia="Times New Roman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E342CA"/>
    <w:rPr>
      <w:rFonts w:ascii="TimesLTStd-Italic" w:hAnsi="TimesLTStd-Italic"/>
      <w:i/>
      <w:color w:val="242021"/>
      <w:sz w:val="20"/>
    </w:rPr>
  </w:style>
  <w:style w:type="character" w:customStyle="1" w:styleId="fontstyle21">
    <w:name w:val="fontstyle21"/>
    <w:rsid w:val="00E342CA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E342CA"/>
    <w:rPr>
      <w:rFonts w:ascii="TimesNewRoman-NormalItalic" w:hAnsi="TimesNewRoman-NormalItalic"/>
      <w:i/>
      <w:color w:val="20231E"/>
      <w:sz w:val="18"/>
    </w:rPr>
  </w:style>
  <w:style w:type="character" w:styleId="a4">
    <w:name w:val="annotation reference"/>
    <w:basedOn w:val="a0"/>
    <w:uiPriority w:val="99"/>
    <w:semiHidden/>
    <w:unhideWhenUsed/>
    <w:rsid w:val="00E342CA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342CA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E342CA"/>
    <w:rPr>
      <w:rFonts w:ascii="Calibri" w:eastAsia="Times New Roman" w:hAnsi="Calibri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342CA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E342CA"/>
    <w:rPr>
      <w:rFonts w:ascii="Calibri" w:eastAsia="Times New Roman" w:hAnsi="Calibri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34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E342C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2CA"/>
    <w:rPr>
      <w:rFonts w:ascii="Calibri" w:eastAsia="Times New Roman" w:hAnsi="Calibri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42CA"/>
    <w:pPr>
      <w:spacing w:after="0" w:line="240" w:lineRule="auto"/>
    </w:pPr>
    <w:rPr>
      <w:rFonts w:ascii="Calibri" w:eastAsia="Times New Roman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E342CA"/>
    <w:rPr>
      <w:rFonts w:ascii="TimesLTStd-Italic" w:hAnsi="TimesLTStd-Italic"/>
      <w:i/>
      <w:color w:val="242021"/>
      <w:sz w:val="20"/>
    </w:rPr>
  </w:style>
  <w:style w:type="character" w:customStyle="1" w:styleId="fontstyle21">
    <w:name w:val="fontstyle21"/>
    <w:rsid w:val="00E342CA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E342CA"/>
    <w:rPr>
      <w:rFonts w:ascii="TimesNewRoman-NormalItalic" w:hAnsi="TimesNewRoman-NormalItalic"/>
      <w:i/>
      <w:color w:val="20231E"/>
      <w:sz w:val="18"/>
    </w:rPr>
  </w:style>
  <w:style w:type="character" w:styleId="a4">
    <w:name w:val="annotation reference"/>
    <w:basedOn w:val="a0"/>
    <w:uiPriority w:val="99"/>
    <w:semiHidden/>
    <w:unhideWhenUsed/>
    <w:rsid w:val="00E342CA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342CA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E342CA"/>
    <w:rPr>
      <w:rFonts w:ascii="Calibri" w:eastAsia="Times New Roman" w:hAnsi="Calibri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342CA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E342CA"/>
    <w:rPr>
      <w:rFonts w:ascii="Calibri" w:eastAsia="Times New Roman" w:hAnsi="Calibri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34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E342C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9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G</dc:creator>
  <cp:lastModifiedBy>Admin</cp:lastModifiedBy>
  <cp:revision>36</cp:revision>
  <dcterms:created xsi:type="dcterms:W3CDTF">2020-12-09T08:52:00Z</dcterms:created>
  <dcterms:modified xsi:type="dcterms:W3CDTF">2021-08-09T20:21:00Z</dcterms:modified>
</cp:coreProperties>
</file>